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066"/>
        <w:tblW w:w="11615" w:type="dxa"/>
        <w:tblLook w:val="04A0" w:firstRow="1" w:lastRow="0" w:firstColumn="1" w:lastColumn="0" w:noHBand="0" w:noVBand="1"/>
      </w:tblPr>
      <w:tblGrid>
        <w:gridCol w:w="552"/>
        <w:gridCol w:w="1327"/>
        <w:gridCol w:w="967"/>
        <w:gridCol w:w="1069"/>
        <w:gridCol w:w="1815"/>
        <w:gridCol w:w="1265"/>
        <w:gridCol w:w="1572"/>
        <w:gridCol w:w="1492"/>
        <w:gridCol w:w="1556"/>
      </w:tblGrid>
      <w:tr w:rsidR="000778C0" w:rsidRPr="000778C0" w14:paraId="77894311" w14:textId="77777777" w:rsidTr="000778C0">
        <w:trPr>
          <w:trHeight w:val="412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D163C9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s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DC6A7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TING1 </w:t>
            </w:r>
            <w:r w:rsidRPr="000778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riant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EAA3BA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ge of onset </w:t>
            </w:r>
            <w:r w:rsidRPr="000778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(yrs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7CCBF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at last  follow-up (yrs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967B5F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nifestation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7F05B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utoimmune diagnosi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9CD536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Other medical </w:t>
            </w:r>
            <w:r w:rsidRPr="000778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history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C3FBA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urrent </w:t>
            </w:r>
            <w:r w:rsidRPr="000778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treatmen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58481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rior </w:t>
            </w:r>
            <w:r w:rsidRPr="000778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treatments</w:t>
            </w:r>
          </w:p>
        </w:tc>
      </w:tr>
      <w:tr w:rsidR="000778C0" w:rsidRPr="000778C0" w14:paraId="39924798" w14:textId="77777777" w:rsidTr="000778C0">
        <w:trPr>
          <w:trHeight w:val="1928"/>
        </w:trPr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67DEED44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6E4140E9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.842G&gt;A:</w:t>
            </w: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281Q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58642A79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15BE3927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3DA354CD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nflammatory arthritis, malar rash, serositis, ear chondritis, nasal chondritis, tracheitis, purpuric rashes with cutaneous ulcers,  </w:t>
            </w: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+ ANA, + dsD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3DF908D3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lapsing polychondritis, SL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15D46404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ep vein thrombosis,  recurrent sinusitis,  pneumonia, recurrent UTI recurrent diverticulitis, cholecystitis, intrabdominal absces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100DAD5F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VIG, </w:t>
            </w: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methylprednisolon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77C0C6A9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ydroxychloroquine, methotrexate, mycophenolate mofetil, azathioprine, dapsone, cyclophosphamide</w:t>
            </w:r>
          </w:p>
        </w:tc>
      </w:tr>
      <w:tr w:rsidR="000778C0" w:rsidRPr="000778C0" w14:paraId="03A40A90" w14:textId="77777777" w:rsidTr="000778C0">
        <w:trPr>
          <w:trHeight w:val="949"/>
        </w:trPr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D151FC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42FA20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.842G&gt;A:</w:t>
            </w: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281Q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285B3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500954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2CB89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C70F73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88FF5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cular herpes zoster, type 2 diabetes, migraines, osteoarthritis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A79A65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DB0038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</w:tr>
      <w:tr w:rsidR="000778C0" w:rsidRPr="000778C0" w14:paraId="40D47BE8" w14:textId="77777777" w:rsidTr="000778C0">
        <w:trPr>
          <w:trHeight w:val="949"/>
        </w:trPr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FCFA"/>
            <w:vAlign w:val="center"/>
            <w:hideMark/>
          </w:tcPr>
          <w:p w14:paraId="4735DBDA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7840141B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.842G&gt;A:</w:t>
            </w: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281Q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7FCFA"/>
            <w:vAlign w:val="center"/>
            <w:hideMark/>
          </w:tcPr>
          <w:p w14:paraId="4D504ED0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1CEC56E9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7FCFA"/>
            <w:vAlign w:val="center"/>
            <w:hideMark/>
          </w:tcPr>
          <w:p w14:paraId="31CED7DA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673B8A4E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7FCFA"/>
            <w:vAlign w:val="center"/>
            <w:hideMark/>
          </w:tcPr>
          <w:p w14:paraId="7235B071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IV , CHF, T2DM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10BEE4A7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0656890D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</w:tr>
      <w:tr w:rsidR="000778C0" w:rsidRPr="000778C0" w14:paraId="5687341F" w14:textId="77777777" w:rsidTr="000778C0">
        <w:trPr>
          <w:trHeight w:val="949"/>
        </w:trPr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A2585C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249C8A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.463 G&gt;A:</w:t>
            </w: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V155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9608D1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DCF3A0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7AEF5B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terstitial lung disease, inflammatory arthritis, Raynaud's, +ANA, +RF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3D52AC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A-IL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995771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iral meningitis, trigeminal neuralg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BC646B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rednisone,</w:t>
            </w: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azathioprin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651299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ycophenolate mofetil,</w:t>
            </w: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methotrexate</w:t>
            </w:r>
          </w:p>
        </w:tc>
      </w:tr>
      <w:tr w:rsidR="000778C0" w:rsidRPr="000778C0" w14:paraId="6766AC9F" w14:textId="77777777" w:rsidTr="000778C0">
        <w:trPr>
          <w:trHeight w:val="949"/>
        </w:trPr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FCFA"/>
            <w:vAlign w:val="center"/>
            <w:hideMark/>
          </w:tcPr>
          <w:p w14:paraId="1BE7807A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1B387B6D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.463 G&gt;A:</w:t>
            </w: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V155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7FCFA"/>
            <w:vAlign w:val="center"/>
            <w:hideMark/>
          </w:tcPr>
          <w:p w14:paraId="60E3B36D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1A674A98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7FCFA"/>
            <w:vAlign w:val="center"/>
            <w:hideMark/>
          </w:tcPr>
          <w:p w14:paraId="07A57593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yelinating CNS lesions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719C3F66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ultiple sclerosi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7FCFA"/>
            <w:vAlign w:val="center"/>
            <w:hideMark/>
          </w:tcPr>
          <w:p w14:paraId="12391256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ulture-negative septic shock; trigeminal neuralgia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32811E79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crelizuma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FCFA"/>
            <w:vAlign w:val="center"/>
            <w:hideMark/>
          </w:tcPr>
          <w:p w14:paraId="1E7AC866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methyl fumarate</w:t>
            </w:r>
          </w:p>
        </w:tc>
      </w:tr>
      <w:tr w:rsidR="000778C0" w:rsidRPr="000778C0" w14:paraId="5D001814" w14:textId="77777777" w:rsidTr="000778C0">
        <w:trPr>
          <w:trHeight w:val="949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F9391C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0CFD9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.463 G&gt;A:</w:t>
            </w: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V155M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28827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E3595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A60E1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38A13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50226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eeclampsia, migraines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04067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365AC" w14:textId="77777777" w:rsidR="000778C0" w:rsidRPr="000778C0" w:rsidRDefault="000778C0" w:rsidP="000778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778C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</w:tr>
    </w:tbl>
    <w:p w14:paraId="3C54F187" w14:textId="21E55271" w:rsidR="00432B56" w:rsidRDefault="00432B56"/>
    <w:p w14:paraId="1522D339" w14:textId="77777777" w:rsidR="000778C0" w:rsidRDefault="000778C0" w:rsidP="00023C7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CC32142" w14:textId="7A9A8665" w:rsidR="00023C77" w:rsidRPr="007670DB" w:rsidRDefault="00023C77" w:rsidP="00023C77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FE740E">
        <w:rPr>
          <w:rFonts w:ascii="Arial" w:hAnsi="Arial" w:cs="Arial"/>
          <w:b/>
          <w:sz w:val="22"/>
          <w:szCs w:val="22"/>
        </w:rPr>
        <w:t>Supplemental Table 2.</w:t>
      </w:r>
      <w:r w:rsidRPr="00FE740E">
        <w:rPr>
          <w:rFonts w:ascii="Arial" w:hAnsi="Arial" w:cs="Arial"/>
          <w:bCs/>
          <w:sz w:val="22"/>
          <w:szCs w:val="22"/>
        </w:rPr>
        <w:t xml:space="preserve"> Patient characteristics with reported pathogenic </w:t>
      </w:r>
      <w:r w:rsidRPr="00FE740E">
        <w:rPr>
          <w:rFonts w:ascii="Arial" w:hAnsi="Arial" w:cs="Arial"/>
          <w:bCs/>
          <w:i/>
          <w:sz w:val="22"/>
          <w:szCs w:val="22"/>
        </w:rPr>
        <w:t>STING1</w:t>
      </w:r>
      <w:r w:rsidRPr="00FE740E">
        <w:rPr>
          <w:rFonts w:ascii="Arial" w:hAnsi="Arial" w:cs="Arial"/>
          <w:bCs/>
          <w:sz w:val="22"/>
          <w:szCs w:val="22"/>
        </w:rPr>
        <w:t xml:space="preserve"> variants.</w:t>
      </w:r>
    </w:p>
    <w:p w14:paraId="5A63410B" w14:textId="77777777" w:rsidR="00023C77" w:rsidRDefault="00023C77"/>
    <w:sectPr w:rsidR="00023C77" w:rsidSect="000778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C77"/>
    <w:rsid w:val="00022C48"/>
    <w:rsid w:val="00023C77"/>
    <w:rsid w:val="00045890"/>
    <w:rsid w:val="00051F22"/>
    <w:rsid w:val="000705CA"/>
    <w:rsid w:val="000778C0"/>
    <w:rsid w:val="00083C87"/>
    <w:rsid w:val="00083FE1"/>
    <w:rsid w:val="00093B08"/>
    <w:rsid w:val="000A43BD"/>
    <w:rsid w:val="000B7345"/>
    <w:rsid w:val="000C7504"/>
    <w:rsid w:val="000D0FBF"/>
    <w:rsid w:val="000D4D93"/>
    <w:rsid w:val="000D74BB"/>
    <w:rsid w:val="000E0F32"/>
    <w:rsid w:val="000E1197"/>
    <w:rsid w:val="000F22B2"/>
    <w:rsid w:val="000F2BA3"/>
    <w:rsid w:val="00123C93"/>
    <w:rsid w:val="00130518"/>
    <w:rsid w:val="001B0073"/>
    <w:rsid w:val="001D4DB1"/>
    <w:rsid w:val="001F6A46"/>
    <w:rsid w:val="00200C42"/>
    <w:rsid w:val="0023285A"/>
    <w:rsid w:val="002336B1"/>
    <w:rsid w:val="00252328"/>
    <w:rsid w:val="0025288D"/>
    <w:rsid w:val="0026307D"/>
    <w:rsid w:val="00287D17"/>
    <w:rsid w:val="002B1F24"/>
    <w:rsid w:val="002B2EFF"/>
    <w:rsid w:val="002D612D"/>
    <w:rsid w:val="002F4914"/>
    <w:rsid w:val="00300217"/>
    <w:rsid w:val="00312DD0"/>
    <w:rsid w:val="003404FF"/>
    <w:rsid w:val="00374FAB"/>
    <w:rsid w:val="0037544F"/>
    <w:rsid w:val="00382A11"/>
    <w:rsid w:val="00383999"/>
    <w:rsid w:val="003858EB"/>
    <w:rsid w:val="00395C9D"/>
    <w:rsid w:val="003B737F"/>
    <w:rsid w:val="003D5F8C"/>
    <w:rsid w:val="003F26D5"/>
    <w:rsid w:val="003F5994"/>
    <w:rsid w:val="0040300A"/>
    <w:rsid w:val="00410726"/>
    <w:rsid w:val="00414141"/>
    <w:rsid w:val="00426604"/>
    <w:rsid w:val="00426A34"/>
    <w:rsid w:val="00432B56"/>
    <w:rsid w:val="00433D2F"/>
    <w:rsid w:val="004343D7"/>
    <w:rsid w:val="00445E23"/>
    <w:rsid w:val="00446B8B"/>
    <w:rsid w:val="00460A59"/>
    <w:rsid w:val="00461B53"/>
    <w:rsid w:val="004730A9"/>
    <w:rsid w:val="00487139"/>
    <w:rsid w:val="004A3D78"/>
    <w:rsid w:val="004B25A5"/>
    <w:rsid w:val="004C0E9B"/>
    <w:rsid w:val="004C3AC5"/>
    <w:rsid w:val="004C3CB3"/>
    <w:rsid w:val="00500E4C"/>
    <w:rsid w:val="00501EC9"/>
    <w:rsid w:val="0054313A"/>
    <w:rsid w:val="0054391F"/>
    <w:rsid w:val="00547C07"/>
    <w:rsid w:val="00560733"/>
    <w:rsid w:val="00584D49"/>
    <w:rsid w:val="0059612E"/>
    <w:rsid w:val="005D1779"/>
    <w:rsid w:val="005D2A1F"/>
    <w:rsid w:val="005D5BF8"/>
    <w:rsid w:val="005E1BA2"/>
    <w:rsid w:val="006016E2"/>
    <w:rsid w:val="006052EB"/>
    <w:rsid w:val="00605C32"/>
    <w:rsid w:val="006217F7"/>
    <w:rsid w:val="00626833"/>
    <w:rsid w:val="0064560B"/>
    <w:rsid w:val="00667A21"/>
    <w:rsid w:val="006818E6"/>
    <w:rsid w:val="00685C99"/>
    <w:rsid w:val="0068615F"/>
    <w:rsid w:val="0069643D"/>
    <w:rsid w:val="006B197A"/>
    <w:rsid w:val="006C36B5"/>
    <w:rsid w:val="006D630A"/>
    <w:rsid w:val="006E2A42"/>
    <w:rsid w:val="00703DE2"/>
    <w:rsid w:val="00712A48"/>
    <w:rsid w:val="00730EA0"/>
    <w:rsid w:val="00747571"/>
    <w:rsid w:val="00754E75"/>
    <w:rsid w:val="0076773A"/>
    <w:rsid w:val="00774506"/>
    <w:rsid w:val="00786A7C"/>
    <w:rsid w:val="00791891"/>
    <w:rsid w:val="00792F6F"/>
    <w:rsid w:val="00794B98"/>
    <w:rsid w:val="00794D10"/>
    <w:rsid w:val="007A0B8F"/>
    <w:rsid w:val="007A3CCA"/>
    <w:rsid w:val="007A6771"/>
    <w:rsid w:val="007B0577"/>
    <w:rsid w:val="007C5444"/>
    <w:rsid w:val="007E3594"/>
    <w:rsid w:val="007E6357"/>
    <w:rsid w:val="007F335A"/>
    <w:rsid w:val="007F37ED"/>
    <w:rsid w:val="007F544B"/>
    <w:rsid w:val="008024A6"/>
    <w:rsid w:val="008173C6"/>
    <w:rsid w:val="0082447A"/>
    <w:rsid w:val="00840DD7"/>
    <w:rsid w:val="00856C98"/>
    <w:rsid w:val="0086117A"/>
    <w:rsid w:val="008742E2"/>
    <w:rsid w:val="00895F1C"/>
    <w:rsid w:val="008D259D"/>
    <w:rsid w:val="008D3F01"/>
    <w:rsid w:val="008D6F4B"/>
    <w:rsid w:val="008F2A5B"/>
    <w:rsid w:val="008F66C3"/>
    <w:rsid w:val="00947B40"/>
    <w:rsid w:val="0097270C"/>
    <w:rsid w:val="00985890"/>
    <w:rsid w:val="0099608E"/>
    <w:rsid w:val="009A30B7"/>
    <w:rsid w:val="009E3E9B"/>
    <w:rsid w:val="009F2EFB"/>
    <w:rsid w:val="009F7511"/>
    <w:rsid w:val="00A51D8A"/>
    <w:rsid w:val="00A53759"/>
    <w:rsid w:val="00A635E9"/>
    <w:rsid w:val="00A7287B"/>
    <w:rsid w:val="00AC77F9"/>
    <w:rsid w:val="00AE3DDE"/>
    <w:rsid w:val="00AE6FBB"/>
    <w:rsid w:val="00AF350E"/>
    <w:rsid w:val="00B00F56"/>
    <w:rsid w:val="00B36298"/>
    <w:rsid w:val="00B60C3D"/>
    <w:rsid w:val="00B62F98"/>
    <w:rsid w:val="00B65F47"/>
    <w:rsid w:val="00BC1587"/>
    <w:rsid w:val="00BD5A4D"/>
    <w:rsid w:val="00BE204D"/>
    <w:rsid w:val="00BE319C"/>
    <w:rsid w:val="00BF1EAF"/>
    <w:rsid w:val="00C03D4D"/>
    <w:rsid w:val="00C056CA"/>
    <w:rsid w:val="00C06E53"/>
    <w:rsid w:val="00C07760"/>
    <w:rsid w:val="00C443CC"/>
    <w:rsid w:val="00C50885"/>
    <w:rsid w:val="00C614CA"/>
    <w:rsid w:val="00C76252"/>
    <w:rsid w:val="00C81BB2"/>
    <w:rsid w:val="00C972D1"/>
    <w:rsid w:val="00CC2A7F"/>
    <w:rsid w:val="00CC4884"/>
    <w:rsid w:val="00CC58D7"/>
    <w:rsid w:val="00CC74FD"/>
    <w:rsid w:val="00CD4B1B"/>
    <w:rsid w:val="00CE338D"/>
    <w:rsid w:val="00CE7FBE"/>
    <w:rsid w:val="00D016E1"/>
    <w:rsid w:val="00D100A7"/>
    <w:rsid w:val="00D24226"/>
    <w:rsid w:val="00D25601"/>
    <w:rsid w:val="00D4164B"/>
    <w:rsid w:val="00D43484"/>
    <w:rsid w:val="00D605AC"/>
    <w:rsid w:val="00D645A8"/>
    <w:rsid w:val="00D65AD5"/>
    <w:rsid w:val="00D746D5"/>
    <w:rsid w:val="00D843D4"/>
    <w:rsid w:val="00D86EA5"/>
    <w:rsid w:val="00D87A25"/>
    <w:rsid w:val="00D93774"/>
    <w:rsid w:val="00D96DB5"/>
    <w:rsid w:val="00DD1DC3"/>
    <w:rsid w:val="00DE4AF5"/>
    <w:rsid w:val="00DE5830"/>
    <w:rsid w:val="00DF2A61"/>
    <w:rsid w:val="00E00E27"/>
    <w:rsid w:val="00E011D4"/>
    <w:rsid w:val="00E0228F"/>
    <w:rsid w:val="00E061FC"/>
    <w:rsid w:val="00E24572"/>
    <w:rsid w:val="00E50E09"/>
    <w:rsid w:val="00E55DCB"/>
    <w:rsid w:val="00E627EF"/>
    <w:rsid w:val="00E62F92"/>
    <w:rsid w:val="00EA5E76"/>
    <w:rsid w:val="00EB0306"/>
    <w:rsid w:val="00EB62F4"/>
    <w:rsid w:val="00EC158E"/>
    <w:rsid w:val="00EC6A52"/>
    <w:rsid w:val="00EE4DC0"/>
    <w:rsid w:val="00EF16A7"/>
    <w:rsid w:val="00F0200A"/>
    <w:rsid w:val="00F16D2B"/>
    <w:rsid w:val="00F45020"/>
    <w:rsid w:val="00F50FAD"/>
    <w:rsid w:val="00F5107B"/>
    <w:rsid w:val="00F7272E"/>
    <w:rsid w:val="00F729D8"/>
    <w:rsid w:val="00F8545D"/>
    <w:rsid w:val="00F85E28"/>
    <w:rsid w:val="00F8605A"/>
    <w:rsid w:val="00FB474C"/>
    <w:rsid w:val="00FC32CC"/>
    <w:rsid w:val="00FD28EC"/>
    <w:rsid w:val="00FD472D"/>
    <w:rsid w:val="00FD5134"/>
    <w:rsid w:val="00FE7FDE"/>
    <w:rsid w:val="00FF01E5"/>
    <w:rsid w:val="00FF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F17CC"/>
  <w15:chartTrackingRefBased/>
  <w15:docId w15:val="{7EC0AEEE-9CC3-2146-9008-0C52875F6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3C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C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C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C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C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C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C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C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C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C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C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C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C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C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C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3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C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3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C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3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C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3C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C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C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C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126</Characters>
  <Application>Microsoft Office Word</Application>
  <DocSecurity>0</DocSecurity>
  <Lines>18</Lines>
  <Paragraphs>6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ck, Amanda</dc:creator>
  <cp:keywords/>
  <dc:description/>
  <cp:lastModifiedBy>Finck, Amanda</cp:lastModifiedBy>
  <cp:revision>2</cp:revision>
  <dcterms:created xsi:type="dcterms:W3CDTF">2026-04-08T18:48:00Z</dcterms:created>
  <dcterms:modified xsi:type="dcterms:W3CDTF">2026-04-08T18:48:00Z</dcterms:modified>
</cp:coreProperties>
</file>